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47" w:rsidRDefault="00E95547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 w:rsidRPr="00E771AA">
        <w:rPr>
          <w:rFonts w:ascii="Times New Roman" w:hAnsi="Times New Roman"/>
          <w:b/>
          <w:sz w:val="24"/>
        </w:rPr>
        <w:t>Table</w:t>
      </w:r>
      <w:r w:rsidR="004614E1">
        <w:rPr>
          <w:rFonts w:ascii="Times New Roman" w:hAnsi="Times New Roman" w:hint="eastAsia"/>
          <w:b/>
          <w:sz w:val="24"/>
        </w:rPr>
        <w:t xml:space="preserve"> S4</w:t>
      </w:r>
      <w:r w:rsidR="00876411">
        <w:rPr>
          <w:rFonts w:ascii="Times New Roman" w:hAnsi="Times New Roman" w:hint="eastAsia"/>
          <w:b/>
          <w:sz w:val="24"/>
        </w:rPr>
        <w:t>.</w:t>
      </w:r>
      <w:r w:rsidRPr="00E771AA">
        <w:rPr>
          <w:rFonts w:ascii="Times New Roman" w:hAnsi="Times New Roman"/>
          <w:sz w:val="24"/>
        </w:rPr>
        <w:t xml:space="preserve"> </w:t>
      </w:r>
      <w:r w:rsidR="00C53CBB">
        <w:rPr>
          <w:rFonts w:ascii="Times New Roman" w:hAnsi="Times New Roman" w:hint="eastAsia"/>
          <w:sz w:val="24"/>
        </w:rPr>
        <w:t xml:space="preserve">Confidence intervals of data shown in Fig. </w:t>
      </w:r>
      <w:r w:rsidR="000B13FA">
        <w:rPr>
          <w:rFonts w:ascii="Times New Roman" w:hAnsi="Times New Roman" w:hint="eastAsia"/>
          <w:sz w:val="24"/>
        </w:rPr>
        <w:t>3</w:t>
      </w:r>
      <w:r w:rsidR="00A80187">
        <w:rPr>
          <w:rFonts w:ascii="Times New Roman" w:hAnsi="Times New Roman" w:hint="eastAsia"/>
          <w:sz w:val="24"/>
        </w:rPr>
        <w:t>C</w:t>
      </w:r>
      <w:r w:rsidR="00C53CBB">
        <w:rPr>
          <w:rFonts w:ascii="Times New Roman" w:hAnsi="Times New Roman" w:hint="eastAsia"/>
          <w:sz w:val="24"/>
        </w:rPr>
        <w:t>.</w:t>
      </w:r>
      <w:r w:rsidR="00CD02F4">
        <w:rPr>
          <w:rFonts w:ascii="Times New Roman" w:hAnsi="Times New Roman" w:hint="eastAsia"/>
          <w:sz w:val="24"/>
        </w:rPr>
        <w:t xml:space="preserve"> </w:t>
      </w:r>
    </w:p>
    <w:p w:rsidR="00F0684C" w:rsidRDefault="00F0684C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10014" w:type="dxa"/>
        <w:tblInd w:w="-612" w:type="dxa"/>
        <w:tblLayout w:type="fixed"/>
        <w:tblLook w:val="04A0"/>
      </w:tblPr>
      <w:tblGrid>
        <w:gridCol w:w="1686"/>
        <w:gridCol w:w="1440"/>
        <w:gridCol w:w="1374"/>
        <w:gridCol w:w="1374"/>
        <w:gridCol w:w="1358"/>
        <w:gridCol w:w="1417"/>
        <w:gridCol w:w="1365"/>
      </w:tblGrid>
      <w:tr w:rsidR="00876411" w:rsidRPr="002D3445" w:rsidTr="008E7E6C">
        <w:tc>
          <w:tcPr>
            <w:tcW w:w="1686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F4866" w:rsidRPr="0088460D" w:rsidRDefault="004F4866" w:rsidP="0088460D">
            <w:pPr>
              <w:ind w:rightChars="34" w:right="7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88460D">
            <w:pPr>
              <w:tabs>
                <w:tab w:val="left" w:pos="319"/>
              </w:tabs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Cont</w:t>
            </w:r>
            <w:r w:rsidR="004F4866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/Cont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490A1D">
            <w:pPr>
              <w:tabs>
                <w:tab w:val="left" w:pos="319"/>
              </w:tabs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2</w:t>
            </w:r>
            <w:r w:rsidR="004F4866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Cont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490A1D">
            <w:pPr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3</w:t>
            </w:r>
            <w:r w:rsidR="004F4866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Cont</w:t>
            </w:r>
          </w:p>
        </w:tc>
        <w:tc>
          <w:tcPr>
            <w:tcW w:w="1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Cont</w:t>
            </w:r>
            <w:r w:rsidR="00490A1D">
              <w:rPr>
                <w:rFonts w:ascii="Times New Roman" w:hAnsi="Times New Roman" w:hint="eastAsia"/>
                <w:sz w:val="20"/>
                <w:szCs w:val="20"/>
                <w:lang w:val="en-GB"/>
              </w:rPr>
              <w:t>/AM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</w:t>
            </w:r>
            <w:r w:rsidR="00490A1D">
              <w:rPr>
                <w:rFonts w:ascii="Times New Roman" w:hAnsi="Times New Roman" w:hint="eastAsia"/>
                <w:sz w:val="20"/>
                <w:szCs w:val="20"/>
                <w:lang w:val="en-GB"/>
              </w:rPr>
              <w:t>2/AM</w:t>
            </w:r>
          </w:p>
        </w:tc>
        <w:tc>
          <w:tcPr>
            <w:tcW w:w="1365" w:type="dxa"/>
            <w:tcBorders>
              <w:left w:val="single" w:sz="4" w:space="0" w:color="FFFFFF" w:themeColor="background1"/>
              <w:right w:val="nil"/>
            </w:tcBorders>
          </w:tcPr>
          <w:p w:rsidR="004F4866" w:rsidRPr="0088460D" w:rsidRDefault="00490A1D" w:rsidP="009A5DA1">
            <w:pPr>
              <w:ind w:leftChars="-55" w:left="-113" w:rightChars="59" w:right="124" w:hangingChars="1" w:hanging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3/AM</w:t>
            </w:r>
          </w:p>
        </w:tc>
      </w:tr>
      <w:tr w:rsidR="00C37F0D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5E2A78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5E2A78">
              <w:rPr>
                <w:rFonts w:ascii="Times New Roman" w:hAnsi="Times New Roman"/>
                <w:sz w:val="20"/>
                <w:szCs w:val="20"/>
              </w:rPr>
              <w:t>Ratio of PPARγ /β-Actin mRNA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2-1.108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490A1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62-1.568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08-1.428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.59-17.6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.31-14.70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407-4.112</w:t>
            </w:r>
          </w:p>
        </w:tc>
      </w:tr>
      <w:tr w:rsidR="00876411" w:rsidRPr="002D3445" w:rsidTr="008E7E6C">
        <w:trPr>
          <w:trHeight w:val="319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4F4866" w:rsidRPr="0088460D" w:rsidRDefault="005E2A78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Ratio of aP2 /β-Actin mRN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9-1.251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394-4.379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01-0.686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.66-84.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9.61-76.19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:rsidR="004F4866" w:rsidRPr="0088460D" w:rsidRDefault="00490A1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.23-23.00</w:t>
            </w:r>
          </w:p>
        </w:tc>
      </w:tr>
    </w:tbl>
    <w:p w:rsidR="00876411" w:rsidRDefault="00876411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</w:rPr>
      </w:pPr>
    </w:p>
    <w:p w:rsidR="000E6931" w:rsidRPr="00676DAF" w:rsidRDefault="00C05CA0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AA; </w:t>
      </w:r>
      <w:r>
        <w:rPr>
          <w:rFonts w:ascii="Times New Roman" w:hAnsi="Times New Roman" w:hint="eastAsia"/>
          <w:sz w:val="24"/>
          <w:lang w:val="en-GB"/>
        </w:rPr>
        <w:t>acremomannolipin A</w:t>
      </w:r>
      <w:r w:rsidR="00C53CBB">
        <w:rPr>
          <w:rFonts w:ascii="Times New Roman" w:hAnsi="Times New Roman" w:hint="eastAsia"/>
          <w:sz w:val="24"/>
          <w:lang w:val="en-GB"/>
        </w:rPr>
        <w:t>,</w:t>
      </w:r>
      <w:r w:rsidR="00C53CBB" w:rsidRPr="00C53CBB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3B5B91">
        <w:rPr>
          <w:rFonts w:ascii="Times New Roman" w:hAnsi="Times New Roman" w:hint="eastAsia"/>
          <w:color w:val="000000" w:themeColor="text1"/>
          <w:sz w:val="24"/>
        </w:rPr>
        <w:t>AM</w:t>
      </w:r>
      <w:r w:rsidR="00C53CBB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="003B5B91">
        <w:rPr>
          <w:rFonts w:ascii="Times New Roman" w:hAnsi="Times New Roman" w:hint="eastAsia"/>
          <w:color w:val="000000" w:themeColor="text1"/>
          <w:sz w:val="24"/>
        </w:rPr>
        <w:t>adipogenic medium.</w:t>
      </w:r>
    </w:p>
    <w:sectPr w:rsidR="000E6931" w:rsidRPr="00676DAF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5AC4" w:rsidRDefault="00B75AC4" w:rsidP="001A2AA8">
      <w:r>
        <w:separator/>
      </w:r>
    </w:p>
  </w:endnote>
  <w:endnote w:type="continuationSeparator" w:id="0">
    <w:p w:rsidR="00B75AC4" w:rsidRDefault="00B75AC4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5AC4" w:rsidRDefault="00B75AC4" w:rsidP="001A2AA8">
      <w:r>
        <w:separator/>
      </w:r>
    </w:p>
  </w:footnote>
  <w:footnote w:type="continuationSeparator" w:id="0">
    <w:p w:rsidR="00B75AC4" w:rsidRDefault="00B75AC4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198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7B66"/>
    <w:rsid w:val="0002139B"/>
    <w:rsid w:val="00037AC3"/>
    <w:rsid w:val="0006194A"/>
    <w:rsid w:val="00077D8D"/>
    <w:rsid w:val="000A1842"/>
    <w:rsid w:val="000A1913"/>
    <w:rsid w:val="000B13FA"/>
    <w:rsid w:val="000C5AAF"/>
    <w:rsid w:val="000E6931"/>
    <w:rsid w:val="00123D11"/>
    <w:rsid w:val="001414B1"/>
    <w:rsid w:val="00147A1A"/>
    <w:rsid w:val="00156A8A"/>
    <w:rsid w:val="0016286F"/>
    <w:rsid w:val="00186137"/>
    <w:rsid w:val="00193777"/>
    <w:rsid w:val="001A2AA8"/>
    <w:rsid w:val="001A5378"/>
    <w:rsid w:val="001A561C"/>
    <w:rsid w:val="001A6D1F"/>
    <w:rsid w:val="001C6053"/>
    <w:rsid w:val="001C643F"/>
    <w:rsid w:val="001D6DD8"/>
    <w:rsid w:val="001D7490"/>
    <w:rsid w:val="001E013D"/>
    <w:rsid w:val="001F6D47"/>
    <w:rsid w:val="001F7F33"/>
    <w:rsid w:val="00211913"/>
    <w:rsid w:val="00291680"/>
    <w:rsid w:val="002C4085"/>
    <w:rsid w:val="0034386F"/>
    <w:rsid w:val="0036439B"/>
    <w:rsid w:val="0036614D"/>
    <w:rsid w:val="00372E89"/>
    <w:rsid w:val="00382DF0"/>
    <w:rsid w:val="00385DF2"/>
    <w:rsid w:val="003911DF"/>
    <w:rsid w:val="00392ECB"/>
    <w:rsid w:val="003946D7"/>
    <w:rsid w:val="003B5B91"/>
    <w:rsid w:val="003B607A"/>
    <w:rsid w:val="003C1EA5"/>
    <w:rsid w:val="003C4ED9"/>
    <w:rsid w:val="003F3F9D"/>
    <w:rsid w:val="004133F2"/>
    <w:rsid w:val="00450032"/>
    <w:rsid w:val="004505BC"/>
    <w:rsid w:val="00455588"/>
    <w:rsid w:val="004614E1"/>
    <w:rsid w:val="004640B1"/>
    <w:rsid w:val="00476FA1"/>
    <w:rsid w:val="00490A1D"/>
    <w:rsid w:val="004A116F"/>
    <w:rsid w:val="004A5813"/>
    <w:rsid w:val="004A7768"/>
    <w:rsid w:val="004C5E0A"/>
    <w:rsid w:val="004F4866"/>
    <w:rsid w:val="00501B2D"/>
    <w:rsid w:val="005230EB"/>
    <w:rsid w:val="00533C58"/>
    <w:rsid w:val="00534A4C"/>
    <w:rsid w:val="0053573E"/>
    <w:rsid w:val="00542443"/>
    <w:rsid w:val="00555644"/>
    <w:rsid w:val="00556B51"/>
    <w:rsid w:val="005A37ED"/>
    <w:rsid w:val="005B28F0"/>
    <w:rsid w:val="005C18B9"/>
    <w:rsid w:val="005C62E4"/>
    <w:rsid w:val="005D2FEE"/>
    <w:rsid w:val="005E0791"/>
    <w:rsid w:val="005E2A78"/>
    <w:rsid w:val="006068A2"/>
    <w:rsid w:val="00624709"/>
    <w:rsid w:val="00630987"/>
    <w:rsid w:val="0063787E"/>
    <w:rsid w:val="00647817"/>
    <w:rsid w:val="00662C13"/>
    <w:rsid w:val="006657C7"/>
    <w:rsid w:val="00671038"/>
    <w:rsid w:val="006720D9"/>
    <w:rsid w:val="00673374"/>
    <w:rsid w:val="00676DAF"/>
    <w:rsid w:val="006933E5"/>
    <w:rsid w:val="007153F5"/>
    <w:rsid w:val="007166BD"/>
    <w:rsid w:val="0073129E"/>
    <w:rsid w:val="007326FC"/>
    <w:rsid w:val="00737316"/>
    <w:rsid w:val="0073745D"/>
    <w:rsid w:val="00745B15"/>
    <w:rsid w:val="00746DFA"/>
    <w:rsid w:val="007842F2"/>
    <w:rsid w:val="007910EE"/>
    <w:rsid w:val="00791FC5"/>
    <w:rsid w:val="007946AD"/>
    <w:rsid w:val="007B1B01"/>
    <w:rsid w:val="007B7DD7"/>
    <w:rsid w:val="007F3910"/>
    <w:rsid w:val="007F4490"/>
    <w:rsid w:val="00820D5A"/>
    <w:rsid w:val="00832331"/>
    <w:rsid w:val="00876411"/>
    <w:rsid w:val="0088460D"/>
    <w:rsid w:val="008A4109"/>
    <w:rsid w:val="008B03FD"/>
    <w:rsid w:val="008B65A5"/>
    <w:rsid w:val="008C06C4"/>
    <w:rsid w:val="008C25F1"/>
    <w:rsid w:val="008C6C70"/>
    <w:rsid w:val="008D4D49"/>
    <w:rsid w:val="008E0623"/>
    <w:rsid w:val="008E7E6C"/>
    <w:rsid w:val="008F0278"/>
    <w:rsid w:val="00903F95"/>
    <w:rsid w:val="00963530"/>
    <w:rsid w:val="009A5DA1"/>
    <w:rsid w:val="009A6BB1"/>
    <w:rsid w:val="009D21C8"/>
    <w:rsid w:val="009E1C01"/>
    <w:rsid w:val="009E5574"/>
    <w:rsid w:val="009E7DB2"/>
    <w:rsid w:val="00A03109"/>
    <w:rsid w:val="00A2005C"/>
    <w:rsid w:val="00A20446"/>
    <w:rsid w:val="00A225C3"/>
    <w:rsid w:val="00A62566"/>
    <w:rsid w:val="00A64C6F"/>
    <w:rsid w:val="00A74FDB"/>
    <w:rsid w:val="00A80187"/>
    <w:rsid w:val="00A83F25"/>
    <w:rsid w:val="00AB7432"/>
    <w:rsid w:val="00AC1DF0"/>
    <w:rsid w:val="00AF15FE"/>
    <w:rsid w:val="00AF6521"/>
    <w:rsid w:val="00AF7389"/>
    <w:rsid w:val="00AF783A"/>
    <w:rsid w:val="00B11CF6"/>
    <w:rsid w:val="00B235D4"/>
    <w:rsid w:val="00B27313"/>
    <w:rsid w:val="00B624AA"/>
    <w:rsid w:val="00B663E9"/>
    <w:rsid w:val="00B708FE"/>
    <w:rsid w:val="00B75AC4"/>
    <w:rsid w:val="00B95B91"/>
    <w:rsid w:val="00BD0870"/>
    <w:rsid w:val="00BE6374"/>
    <w:rsid w:val="00BF4B59"/>
    <w:rsid w:val="00BF6D21"/>
    <w:rsid w:val="00C017E8"/>
    <w:rsid w:val="00C05CA0"/>
    <w:rsid w:val="00C37F0D"/>
    <w:rsid w:val="00C44388"/>
    <w:rsid w:val="00C53CBB"/>
    <w:rsid w:val="00C7228A"/>
    <w:rsid w:val="00C7416F"/>
    <w:rsid w:val="00C814C9"/>
    <w:rsid w:val="00C9530F"/>
    <w:rsid w:val="00C96EBA"/>
    <w:rsid w:val="00CD02F4"/>
    <w:rsid w:val="00D0062E"/>
    <w:rsid w:val="00D1078C"/>
    <w:rsid w:val="00D3161D"/>
    <w:rsid w:val="00D42F48"/>
    <w:rsid w:val="00D7557F"/>
    <w:rsid w:val="00D84533"/>
    <w:rsid w:val="00D86807"/>
    <w:rsid w:val="00DB1574"/>
    <w:rsid w:val="00DC5322"/>
    <w:rsid w:val="00DD46D2"/>
    <w:rsid w:val="00DE23F6"/>
    <w:rsid w:val="00DF21DF"/>
    <w:rsid w:val="00E162E6"/>
    <w:rsid w:val="00E17338"/>
    <w:rsid w:val="00E63E14"/>
    <w:rsid w:val="00E75605"/>
    <w:rsid w:val="00E771AA"/>
    <w:rsid w:val="00E95547"/>
    <w:rsid w:val="00EA192C"/>
    <w:rsid w:val="00EA412A"/>
    <w:rsid w:val="00EA7A83"/>
    <w:rsid w:val="00EC5024"/>
    <w:rsid w:val="00EC604E"/>
    <w:rsid w:val="00ED76D7"/>
    <w:rsid w:val="00EF0455"/>
    <w:rsid w:val="00F0684C"/>
    <w:rsid w:val="00F11BD0"/>
    <w:rsid w:val="00F12255"/>
    <w:rsid w:val="00F52C56"/>
    <w:rsid w:val="00F86338"/>
    <w:rsid w:val="00FA4C85"/>
    <w:rsid w:val="00FC2DB9"/>
    <w:rsid w:val="00FC4A5D"/>
    <w:rsid w:val="00FD4698"/>
    <w:rsid w:val="00FD4DBB"/>
    <w:rsid w:val="00FD6C12"/>
    <w:rsid w:val="00FE3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8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9</cp:revision>
  <cp:lastPrinted>2022-11-30T00:36:00Z</cp:lastPrinted>
  <dcterms:created xsi:type="dcterms:W3CDTF">2025-04-06T23:38:00Z</dcterms:created>
  <dcterms:modified xsi:type="dcterms:W3CDTF">2025-05-01T00:44:00Z</dcterms:modified>
</cp:coreProperties>
</file>